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DFC8A" w14:textId="77777777" w:rsidR="006108B7" w:rsidRPr="00664C72" w:rsidRDefault="006108B7" w:rsidP="006108B7">
      <w:pPr>
        <w:outlineLvl w:val="0"/>
        <w:rPr>
          <w:lang w:val="en-US"/>
        </w:rPr>
      </w:pPr>
      <w:r w:rsidRPr="00664C72">
        <w:rPr>
          <w:lang w:val="en-US"/>
        </w:rPr>
        <w:t>Supplementary Table 6. A detailed list of the DE genes for the FF versus SS comparison</w:t>
      </w:r>
    </w:p>
    <w:p w14:paraId="14FDFF98" w14:textId="77777777" w:rsidR="006108B7" w:rsidRPr="00695F24" w:rsidRDefault="006108B7" w:rsidP="006108B7">
      <w:pPr>
        <w:rPr>
          <w:lang w:val="en-US"/>
        </w:rPr>
      </w:pPr>
    </w:p>
    <w:tbl>
      <w:tblPr>
        <w:tblW w:w="76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851"/>
        <w:gridCol w:w="850"/>
        <w:gridCol w:w="993"/>
      </w:tblGrid>
      <w:tr w:rsidR="006108B7" w:rsidRPr="00695F24" w14:paraId="311F81BC" w14:textId="77777777" w:rsidTr="00664C72">
        <w:trPr>
          <w:trHeight w:val="624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2C4E" w14:textId="77777777" w:rsidR="006108B7" w:rsidRPr="00695F24" w:rsidRDefault="006108B7" w:rsidP="006108B7">
            <w:pPr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78E1D" w14:textId="77777777" w:rsidR="006108B7" w:rsidRPr="00695F24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695F24">
              <w:rPr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3F06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9D79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 xml:space="preserve">Adjusted </w:t>
            </w:r>
            <w:r w:rsidRPr="00145199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45199"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6108B7" w:rsidRPr="00695F24" w14:paraId="203CB260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DBA5" w14:textId="77777777" w:rsidR="006108B7" w:rsidRPr="005E2595" w:rsidRDefault="006108B7" w:rsidP="006108B7">
            <w:pPr>
              <w:rPr>
                <w:color w:val="000000"/>
                <w:sz w:val="20"/>
                <w:szCs w:val="20"/>
                <w:lang w:val="fr-BE"/>
              </w:rPr>
            </w:pPr>
            <w:r w:rsidRPr="005E2595">
              <w:rPr>
                <w:color w:val="000000"/>
                <w:sz w:val="20"/>
                <w:szCs w:val="20"/>
                <w:lang w:val="fr-BE"/>
              </w:rPr>
              <w:t>T-complex protein 1 subunit z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45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ct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D4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AF0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190F253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DC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asic leucine zipper and W2 domain-containing protein 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973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bz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FF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61A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5552C3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8B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C6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7F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AF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1A2964F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002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myelin-associated neurite-outgrowth inhibi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591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am16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1E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E3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45C5E5A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55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yclic AMP-dependent transcription factor ATF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EE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f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131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9D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CC5FBB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575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15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80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01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0BE7C3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72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plicing factor 3B subunit 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EDE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f3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76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2C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202F9F9B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8E2" w14:textId="77777777" w:rsidR="006108B7" w:rsidRPr="005E2595" w:rsidRDefault="006108B7" w:rsidP="006108B7">
            <w:pPr>
              <w:rPr>
                <w:color w:val="000000"/>
                <w:sz w:val="20"/>
                <w:szCs w:val="20"/>
                <w:lang w:val="es-ES"/>
              </w:rPr>
            </w:pPr>
            <w:r w:rsidRPr="005E2595">
              <w:rPr>
                <w:color w:val="000000"/>
                <w:sz w:val="20"/>
                <w:szCs w:val="20"/>
                <w:lang w:val="es-ES"/>
              </w:rPr>
              <w:t>ubiquitin-conjugating enzyme E2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CD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ube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33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3F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15012C9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25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voltage-dependent anion-selective channel protein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3DF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vda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F6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4BC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22BFDF1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81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ype II inositol 1,4,5-trisphosphate 5-phospha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8E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inpp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E6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C2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432F84F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E88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F40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F6E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1C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03126CC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F07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TP synthase F(0) complex subunit C1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08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p5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1D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2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BD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51D617A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E9E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utathione S-transferase Mu 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EE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st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E0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14C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63A8151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8B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74E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6B8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C8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44F5085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789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21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154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21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0FE0025B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9E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1C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42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37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0BB5DD1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0CC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haperonin containing TCP1, subunit </w:t>
            </w: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6A</w:t>
            </w:r>
            <w:r w:rsidRPr="00695F24">
              <w:rPr>
                <w:color w:val="000000"/>
                <w:sz w:val="20"/>
                <w:szCs w:val="20"/>
                <w:lang w:val="en-US"/>
              </w:rPr>
              <w:t> (Zeta 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FE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ct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EE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C2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00D7CFE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CE8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nucleolar protein 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6DE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op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97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0B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138AB33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9BA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leavage and polyadenylation specificity factor subuni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BA0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ps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C5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4FD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454C1B9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E5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hioredoxin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353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x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691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FA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4E02AA8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AEE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749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5E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E0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B3FF6B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D6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verse transcriptase-lik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EB4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A1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065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3BCCB32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9C0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C3E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95C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F8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0F0C84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360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D7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86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A9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64EAC8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04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olycomb protein SCM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72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cm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F8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49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61F6D61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07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old-inducible RNA-binding protein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EC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ir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D2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55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7834216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5F7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EA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FB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55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1FC993F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88E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asome activator complex subuni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B6D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sm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DC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B4E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39CC7F3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F0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esequence protease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EF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itr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42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29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59D5374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A3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5F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74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2B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C0180D0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6E9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4C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B00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1E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3EC7F1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DE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hyroid receptor-interact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FAB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ri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741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EEF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5BD05880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87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anscription termination factor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29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mter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E6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46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3728224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1B7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C7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89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EB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4E7E4B4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5A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G13731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8A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g13731-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3B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55F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771D6127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DFB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anC-like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61C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lanc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DC6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50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3F1C96A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6C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CE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32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61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014924B2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27E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lakophil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74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pk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50C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52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1F2F7B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FD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hosphatidylserine synth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D9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tds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E28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A9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67A4243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1A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rb2-associated-bind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A8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a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6CA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4F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9AAB8E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93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lastRenderedPageBreak/>
              <w:t>golgin subfamily A member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47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olga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41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7CB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6108B7" w:rsidRPr="00695F24" w14:paraId="08627E0B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46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8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DA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CA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3A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2846C3A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D1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VHSV-induced protei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AC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tr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B6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A7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FB8FB8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70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isoleucine-tRNA ligas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61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iars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BC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5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EDF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44ABD4E" w14:textId="77777777" w:rsidTr="00664C72">
        <w:trPr>
          <w:trHeight w:val="312"/>
        </w:trPr>
        <w:tc>
          <w:tcPr>
            <w:tcW w:w="4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E4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A0B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4EB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3.27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8C1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110D27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68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-acyl-sn-glycerol-3-phosphate acyltransferase b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86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gpa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1F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2.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60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287C36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8B7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,8-dihydro-8-oxoguanine triphospha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C8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ud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45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9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552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43D5B6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71D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xcitatory amino acid transporter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8D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lc1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0DA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6.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99B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98C169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73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rboxypeptidase N catalytic ch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6E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p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A1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6.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47C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47E97F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B9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biquitin carboxyl-terminal hydrolase 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D6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usp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A1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6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AC3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4C2D9DD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3A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S proteasome non-ATPase regulatory subunit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6C3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smd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353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6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BF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7D9742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0A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latelet glycoprotein 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11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p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CF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5.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88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F8618E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F0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histone chaperone ASF1A - Protein HI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28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sf1a-hi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D36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4.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E3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0B038F9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E7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3 ubiquitin-protein ligase Midline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B1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mi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DD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4.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07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3905937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B96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S proteasome non-ATPase regulatory subunit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E7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smd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2B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4.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A83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4291E84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9E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ystatin-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B0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s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61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4.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3B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5704D9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42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amma-aminobutyric acid receptor subunit rho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A4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abr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AE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4.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58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08FA66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05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quaporin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E2C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qp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D39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3.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86F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AFCF3AD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436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leucine-rich repeat-containing protein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15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lrrc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E0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3.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CF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277D97EB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00C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3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0D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3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16D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3.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D2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0512D5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ED0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etratricopeptide repeat protein 39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43D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tc39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E1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3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7AE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328C0E1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72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ase serin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95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rs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F21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D6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7B3F868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B4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 FAM49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474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am4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C0D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12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64945872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60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ukaryotic peptide chain release factor GTP-binding subunit ERF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44D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sp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EBE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50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634904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02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CF5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F9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8B3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34C30540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8D1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pionyl-CoA carboxylase alpha chain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0D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73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12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42A5377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589" w14:textId="77777777" w:rsidR="006108B7" w:rsidRPr="005E2595" w:rsidRDefault="006108B7" w:rsidP="006108B7">
            <w:pPr>
              <w:rPr>
                <w:color w:val="000000"/>
                <w:sz w:val="20"/>
                <w:szCs w:val="20"/>
                <w:lang w:val="fr-BE"/>
              </w:rPr>
            </w:pPr>
            <w:r w:rsidRPr="005E2595">
              <w:rPr>
                <w:color w:val="000000"/>
                <w:sz w:val="20"/>
                <w:szCs w:val="20"/>
                <w:lang w:val="fr-BE"/>
              </w:rPr>
              <w:t>peptidyl-prolyl cis-trans isomerase FKBP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81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kbp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2E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76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3951D72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E1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937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EA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7C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28B62547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7C7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lexin-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26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lxn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4F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2AC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2364C7D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CF6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lutamate receptor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47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ri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7B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02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6223864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71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TP synth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D3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tp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C3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96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5E91FB7E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28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nhealthy ribosome biogenesis protein 2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E27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ur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D7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BE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1491E9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08A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6S protease regulatory subunit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06D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sm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894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1A2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0316E64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59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V-type proton ATPase 116 kDa subunit a isoform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FEB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p6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C3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43E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4F0AE3A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18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rmadillo repeat-contain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ED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rm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4C1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B3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3F7E339E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B7F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617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54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5F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06A49B2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D3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6 snRNA-associated Sm-like protein LSm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1F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lsm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DE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36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6A24D37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9EA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6B4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B8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B0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66C2E4C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F6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oatomer subunit epsi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B52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o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C9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3D9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7F811EE4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EB2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3 ubiquitin-protein ligase TRIM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EB1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rim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2E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92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6D32D49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A7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phrin-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8A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efn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2C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78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1311164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D4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 EURL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96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eu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96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D0C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743113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89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ype II inositol 1,4,5-trisphosphate 5-phospha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79E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inpp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77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F8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037587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BB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pstream-bind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7F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ub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0E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2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5E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749675F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B5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teroid hormone receptor ER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22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esrr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5B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BE5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71B95CEB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F36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36A-lik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97F1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36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23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C10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19A91A06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DB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-phosphatidylinositol 3-phosphate 5-ki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A3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ip5k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EC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1F6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1008C11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CF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FD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88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4B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0C982767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EE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estroph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F5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bes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36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347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34D6A3F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450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ubiquitin-like modifier-activating enzyme ATG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EB1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g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79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13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7B5BD58C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0F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eptide BmK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19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5EA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03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1B0C1326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2F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PI-linked NAD(P)(+)-arginine ADP-ribosyltransferase 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AED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r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141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93F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0FB04C3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22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butyrophilin-like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921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btn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17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743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16D9BC5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0A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38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566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FD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407DE022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8A3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tein-arginine deiminase type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74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adi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E67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9B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5</w:t>
            </w:r>
          </w:p>
        </w:tc>
      </w:tr>
      <w:tr w:rsidR="006108B7" w:rsidRPr="00695F24" w14:paraId="56C5FB35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50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yclic AMP-dependent transcription factor ATF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5C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t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D05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AE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7E22B3EE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3C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sparagine--tRNA ligase, cytoplas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00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n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236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539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0E2B13F1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A21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NA (cytosine(38)-C(5))-methyltransfer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36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rdm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3F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-1.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3A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72EFC79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23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verse transcrip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4A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everse transcript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67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E75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3CF50E8B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02C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hort/branched chain specific acyl-CoA dehydrogenase, mitochond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61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cads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C5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0F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5D3FD809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0A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raniofacial development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74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fd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0B40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6DC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6108B7" w:rsidRPr="00695F24" w14:paraId="2C66CF9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75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ister chromatid cohesion protein DC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ADC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dsc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E1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641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3D1DA986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D7E0" w14:textId="77777777" w:rsidR="006108B7" w:rsidRPr="005E2595" w:rsidRDefault="006108B7" w:rsidP="006108B7">
            <w:pPr>
              <w:rPr>
                <w:color w:val="000000"/>
                <w:sz w:val="20"/>
                <w:szCs w:val="20"/>
                <w:lang w:val="fr-BE"/>
              </w:rPr>
            </w:pPr>
            <w:r w:rsidRPr="005E2595">
              <w:rPr>
                <w:color w:val="000000"/>
                <w:sz w:val="20"/>
                <w:szCs w:val="20"/>
                <w:lang w:val="fr-BE"/>
              </w:rPr>
              <w:t>signal recognition particle 54 kDa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E8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rp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82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22E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6108B7" w:rsidRPr="00695F24" w14:paraId="439FF153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93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ET and MYND domain-containing protei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5D2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my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0FD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49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711EC8BF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00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e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BF9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879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BBB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468865E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7D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44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EC5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C05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63E62C2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3A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erine/threonine-protein kinase B-r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80F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br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407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3A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FB2EDF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76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-acyl-sn-glycerol-3-phosphate acyltransferase epsi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2E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gpat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D5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A3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14B12DF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32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haw type potassium channel Kv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0D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kcn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305F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71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6108B7" w:rsidRPr="00695F24" w14:paraId="54A40F76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7A8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ransposable element Tc3 transpos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B6A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c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A6A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43B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6108B7" w:rsidRPr="00695F24" w14:paraId="7EFBCA16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E8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FF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18C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108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36A475AA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81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60S ribosomal protein L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BFD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3664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46C3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53B272D8" w14:textId="77777777" w:rsidTr="00664C72">
        <w:trPr>
          <w:trHeight w:val="312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D7E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yntaxin interacting protein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3D9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si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A131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1.4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B382" w14:textId="77777777" w:rsidR="006108B7" w:rsidRPr="00145199" w:rsidRDefault="006108B7" w:rsidP="006108B7">
            <w:pPr>
              <w:jc w:val="center"/>
              <w:rPr>
                <w:sz w:val="20"/>
                <w:szCs w:val="20"/>
                <w:lang w:val="en-US"/>
              </w:rPr>
            </w:pPr>
            <w:r w:rsidRPr="00145199">
              <w:rPr>
                <w:sz w:val="20"/>
                <w:szCs w:val="20"/>
                <w:lang w:val="en-US"/>
              </w:rPr>
              <w:t>0.003</w:t>
            </w:r>
          </w:p>
        </w:tc>
      </w:tr>
    </w:tbl>
    <w:p w14:paraId="7FECA287" w14:textId="77777777" w:rsidR="006108B7" w:rsidRPr="00695F24" w:rsidRDefault="006108B7" w:rsidP="006108B7">
      <w:pPr>
        <w:rPr>
          <w:lang w:val="en-US"/>
        </w:rPr>
      </w:pPr>
    </w:p>
    <w:p w14:paraId="342421FC" w14:textId="77777777" w:rsidR="006108B7" w:rsidRPr="00695F24" w:rsidRDefault="006108B7" w:rsidP="006108B7">
      <w:pPr>
        <w:rPr>
          <w:lang w:val="en-US"/>
        </w:rPr>
      </w:pPr>
    </w:p>
    <w:p w14:paraId="09ABDB23" w14:textId="77777777" w:rsidR="00CF52B8" w:rsidRDefault="00CF52B8" w:rsidP="006108B7">
      <w:pPr>
        <w:outlineLvl w:val="0"/>
        <w:rPr>
          <w:b/>
          <w:lang w:val="en-US"/>
        </w:rPr>
      </w:pPr>
    </w:p>
    <w:p w14:paraId="21027534" w14:textId="77777777" w:rsidR="00CF52B8" w:rsidRDefault="00CF52B8" w:rsidP="006108B7">
      <w:pPr>
        <w:outlineLvl w:val="0"/>
        <w:rPr>
          <w:b/>
          <w:lang w:val="en-US"/>
        </w:rPr>
      </w:pPr>
    </w:p>
    <w:p w14:paraId="76571B29" w14:textId="77777777" w:rsidR="00CF52B8" w:rsidRDefault="00CF52B8" w:rsidP="006108B7">
      <w:pPr>
        <w:outlineLvl w:val="0"/>
        <w:rPr>
          <w:b/>
          <w:lang w:val="en-US"/>
        </w:rPr>
      </w:pPr>
    </w:p>
    <w:p w14:paraId="06B9FAD8" w14:textId="77777777" w:rsidR="00CF52B8" w:rsidRDefault="00CF52B8" w:rsidP="006108B7">
      <w:pPr>
        <w:outlineLvl w:val="0"/>
        <w:rPr>
          <w:b/>
          <w:lang w:val="en-US"/>
        </w:rPr>
      </w:pPr>
    </w:p>
    <w:p w14:paraId="27D8E931" w14:textId="77777777" w:rsidR="00CF52B8" w:rsidRDefault="00CF52B8" w:rsidP="006108B7">
      <w:pPr>
        <w:outlineLvl w:val="0"/>
        <w:rPr>
          <w:b/>
          <w:lang w:val="en-US"/>
        </w:rPr>
      </w:pPr>
    </w:p>
    <w:p w14:paraId="4776C388" w14:textId="77777777" w:rsidR="00CF52B8" w:rsidRDefault="00CF52B8" w:rsidP="006108B7">
      <w:pPr>
        <w:outlineLvl w:val="0"/>
        <w:rPr>
          <w:b/>
          <w:lang w:val="en-US"/>
        </w:rPr>
      </w:pPr>
    </w:p>
    <w:p w14:paraId="3238243B" w14:textId="77777777" w:rsidR="00CF52B8" w:rsidRDefault="00CF52B8" w:rsidP="006108B7">
      <w:pPr>
        <w:outlineLvl w:val="0"/>
        <w:rPr>
          <w:b/>
          <w:lang w:val="en-US"/>
        </w:rPr>
      </w:pPr>
    </w:p>
    <w:p w14:paraId="2ED2AD86" w14:textId="77777777" w:rsidR="00CF52B8" w:rsidRDefault="00CF52B8" w:rsidP="006108B7">
      <w:pPr>
        <w:outlineLvl w:val="0"/>
        <w:rPr>
          <w:b/>
          <w:lang w:val="en-US"/>
        </w:rPr>
      </w:pPr>
    </w:p>
    <w:p w14:paraId="6357A919" w14:textId="77777777" w:rsidR="00CF52B8" w:rsidRDefault="00CF52B8" w:rsidP="006108B7">
      <w:pPr>
        <w:outlineLvl w:val="0"/>
        <w:rPr>
          <w:b/>
          <w:lang w:val="en-US"/>
        </w:rPr>
      </w:pPr>
    </w:p>
    <w:p w14:paraId="34FEFF7F" w14:textId="77777777" w:rsidR="00CF52B8" w:rsidRDefault="00CF52B8" w:rsidP="006108B7">
      <w:pPr>
        <w:outlineLvl w:val="0"/>
        <w:rPr>
          <w:b/>
          <w:lang w:val="en-US"/>
        </w:rPr>
      </w:pPr>
    </w:p>
    <w:p w14:paraId="359C75B1" w14:textId="77777777" w:rsidR="00CF52B8" w:rsidRDefault="00CF52B8" w:rsidP="006108B7">
      <w:pPr>
        <w:outlineLvl w:val="0"/>
        <w:rPr>
          <w:b/>
          <w:lang w:val="en-US"/>
        </w:rPr>
      </w:pPr>
    </w:p>
    <w:p w14:paraId="4E5BD6E0" w14:textId="77777777" w:rsidR="00CF52B8" w:rsidRDefault="00CF52B8" w:rsidP="006108B7">
      <w:pPr>
        <w:outlineLvl w:val="0"/>
        <w:rPr>
          <w:b/>
          <w:lang w:val="en-US"/>
        </w:rPr>
      </w:pPr>
      <w:bookmarkStart w:id="0" w:name="_GoBack"/>
      <w:bookmarkEnd w:id="0"/>
    </w:p>
    <w:sectPr w:rsidR="00CF52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7332EA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C3AB8"/>
    <w:rsid w:val="005F0C2D"/>
    <w:rsid w:val="006108B7"/>
    <w:rsid w:val="00664C72"/>
    <w:rsid w:val="007332EA"/>
    <w:rsid w:val="007B686C"/>
    <w:rsid w:val="00925561"/>
    <w:rsid w:val="00BC7DF5"/>
    <w:rsid w:val="00C42126"/>
    <w:rsid w:val="00CF52B8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1</Words>
  <Characters>5198</Characters>
  <Application>Microsoft Macintosh Word</Application>
  <DocSecurity>0</DocSecurity>
  <Lines>43</Lines>
  <Paragraphs>12</Paragraphs>
  <ScaleCrop>false</ScaleCrop>
  <Company>UW-Madison</Company>
  <LinksUpToDate>false</LinksUpToDate>
  <CharactersWithSpaces>6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9:00Z</dcterms:created>
  <dcterms:modified xsi:type="dcterms:W3CDTF">2014-08-11T16:14:00Z</dcterms:modified>
</cp:coreProperties>
</file>